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987C" w14:textId="20C26297" w:rsidR="00CC419A" w:rsidRPr="00CC419A" w:rsidRDefault="00CC419A" w:rsidP="00CC419A">
      <w:pPr>
        <w:pStyle w:val="SupplementaryMaterial"/>
        <w:rPr>
          <w:b w:val="0"/>
        </w:rPr>
      </w:pPr>
      <w:r>
        <w:t>Supplementary Material</w:t>
      </w:r>
    </w:p>
    <w:p w14:paraId="6E4C1A0A" w14:textId="3854BF73" w:rsidR="00DB30B8" w:rsidRDefault="00DB30B8" w:rsidP="00D41E6B">
      <w:pPr>
        <w:pStyle w:val="Heading1"/>
        <w:numPr>
          <w:ilvl w:val="0"/>
          <w:numId w:val="0"/>
        </w:numPr>
      </w:pPr>
      <w:r>
        <w:t>Supplementary Tables</w:t>
      </w:r>
    </w:p>
    <w:p w14:paraId="7CAF0BB3" w14:textId="0571CA2E" w:rsidR="00F449DE" w:rsidRPr="00115F0C" w:rsidRDefault="00F449DE" w:rsidP="00115F0C">
      <w:pPr>
        <w:spacing w:before="100" w:beforeAutospacing="1"/>
        <w:rPr>
          <w:rFonts w:ascii="Times New Roman" w:hAnsi="Times New Roman" w:cs="Times New Roman"/>
          <w:sz w:val="21"/>
          <w:szCs w:val="21"/>
        </w:rPr>
      </w:pPr>
      <w:r w:rsidRPr="00115F0C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Pr="00115F0C">
        <w:rPr>
          <w:rFonts w:ascii="Times New Roman" w:hAnsi="Times New Roman" w:cs="Times New Roman"/>
          <w:sz w:val="21"/>
          <w:szCs w:val="21"/>
        </w:rPr>
        <w:t xml:space="preserve"> </w:t>
      </w:r>
      <w:r w:rsidRPr="00115F0C">
        <w:rPr>
          <w:rFonts w:ascii="Times New Roman" w:hAnsi="Times New Roman" w:cs="Times New Roman"/>
          <w:b/>
          <w:bCs/>
          <w:sz w:val="21"/>
          <w:szCs w:val="21"/>
        </w:rPr>
        <w:t xml:space="preserve">Table 1. </w:t>
      </w:r>
      <w:r w:rsidRPr="00115F0C">
        <w:rPr>
          <w:rFonts w:ascii="Times New Roman" w:hAnsi="Times New Roman" w:cs="Times New Roman"/>
          <w:sz w:val="21"/>
          <w:szCs w:val="21"/>
        </w:rPr>
        <w:t>Brain MRI protocols for GE MRI Scanners</w:t>
      </w:r>
      <w:r w:rsidR="0026778C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596"/>
        <w:gridCol w:w="716"/>
        <w:gridCol w:w="716"/>
        <w:gridCol w:w="1067"/>
        <w:gridCol w:w="1332"/>
        <w:gridCol w:w="1202"/>
      </w:tblGrid>
      <w:tr w:rsidR="00F449DE" w:rsidRPr="00F4479E" w14:paraId="34CEA2BA" w14:textId="77777777" w:rsidTr="00E5426B">
        <w:trPr>
          <w:trHeight w:val="23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60DE5E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3F9E3B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60E5B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81997D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EA47DA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ndwidt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D317FD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4C1BAD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spacing</w:t>
            </w:r>
          </w:p>
        </w:tc>
      </w:tr>
      <w:tr w:rsidR="00F449DE" w:rsidRPr="00F4479E" w14:paraId="23FDDBD8" w14:textId="77777777" w:rsidTr="00E5426B">
        <w:trPr>
          <w:trHeight w:val="1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57C1B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6FD09" w14:textId="77777777" w:rsidR="00F449DE" w:rsidRPr="00115F0C" w:rsidRDefault="00F449DE" w:rsidP="00E542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62B6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msec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8B957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msec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1AC8F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kHz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59183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C24D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mm)</w:t>
            </w:r>
          </w:p>
        </w:tc>
      </w:tr>
      <w:tr w:rsidR="00F449DE" w:rsidRPr="00F4479E" w14:paraId="7E51CB2F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7A67D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T2 PROPEL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B030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FA91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69BC4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281E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E2A4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8917A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5262D214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CD06C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T1 FL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48CEF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F9487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1C182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95020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3A26E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B48C0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35184C3D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22B6C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T2 FL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8A621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F5F1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CC9A3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036B3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F571E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DF337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53F3C67B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1900A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onal T2 FL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F74E0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3736B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FA102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0AFC8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44E4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B72E7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5A94C0F7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25039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DWI AS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C77FE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42A94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271C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4BBC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5BD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91A5A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2283F627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AE82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CE-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25E7C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F89CC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62D48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3D24A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71E07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B9E9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6A558024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6F183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onal CE-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C0309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D3EF1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4991E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2C73A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BFCE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82377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6CCFCA4B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1E534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gittal CE-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ECF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5098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585AD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60900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425F6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1037D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449DE" w:rsidRPr="00F4479E" w14:paraId="13817A8F" w14:textId="77777777" w:rsidTr="00E5426B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0910F" w14:textId="77777777" w:rsidR="00F449DE" w:rsidRPr="00115F0C" w:rsidRDefault="00F449DE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xial SW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9E95C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A1A1B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853AC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F3D5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D0014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8E6F8" w14:textId="77777777" w:rsidR="00F449DE" w:rsidRPr="00115F0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F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</w:tbl>
    <w:p w14:paraId="694777D8" w14:textId="77777777" w:rsidR="00F449DE" w:rsidRPr="00115F0C" w:rsidRDefault="00F449DE" w:rsidP="00F449DE">
      <w:pPr>
        <w:rPr>
          <w:rFonts w:ascii="Times New Roman" w:hAnsi="Times New Roman" w:cs="Times New Roman"/>
          <w:sz w:val="21"/>
          <w:szCs w:val="21"/>
        </w:rPr>
      </w:pPr>
      <w:r w:rsidRPr="00115F0C">
        <w:rPr>
          <w:rFonts w:ascii="Times New Roman" w:hAnsi="Times New Roman" w:cs="Times New Roman"/>
          <w:sz w:val="21"/>
          <w:szCs w:val="21"/>
        </w:rPr>
        <w:t>DWI was performed using three diffusion gradients with b values of 0 and b = 1000 s/mm</w:t>
      </w:r>
      <w:r w:rsidRPr="00115F0C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115F0C">
        <w:rPr>
          <w:rFonts w:ascii="Times New Roman" w:hAnsi="Times New Roman" w:cs="Times New Roman"/>
          <w:sz w:val="21"/>
          <w:szCs w:val="21"/>
        </w:rPr>
        <w:t>.</w:t>
      </w:r>
    </w:p>
    <w:p w14:paraId="0F75983E" w14:textId="1A97A7F6" w:rsidR="00F449DE" w:rsidRDefault="00F449DE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OLE_LINK1"/>
      <w:bookmarkStart w:id="1" w:name="OLE_LINK2"/>
      <w:r w:rsidRPr="00115F0C">
        <w:rPr>
          <w:rFonts w:ascii="Times New Roman" w:hAnsi="Times New Roman" w:cs="Times New Roman"/>
          <w:sz w:val="21"/>
          <w:szCs w:val="21"/>
        </w:rPr>
        <w:t xml:space="preserve">Abbreviations: </w:t>
      </w:r>
      <w:bookmarkEnd w:id="0"/>
      <w:bookmarkEnd w:id="1"/>
      <w:r w:rsidR="00F82A02" w:rsidRPr="00115F0C">
        <w:rPr>
          <w:rFonts w:ascii="Times New Roman" w:hAnsi="Times New Roman" w:cs="Times New Roman"/>
          <w:sz w:val="21"/>
          <w:szCs w:val="21"/>
        </w:rPr>
        <w:t>TE = echo time, TR =repetition time</w:t>
      </w:r>
      <w:r w:rsidR="00F82A02">
        <w:rPr>
          <w:rFonts w:ascii="Times New Roman" w:hAnsi="Times New Roman" w:cs="Times New Roman"/>
          <w:sz w:val="21"/>
          <w:szCs w:val="21"/>
        </w:rPr>
        <w:t xml:space="preserve">, </w:t>
      </w:r>
      <w:r w:rsidR="00F82A02"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FLAIR = fluid-attenuated inversion recovery</w:t>
      </w:r>
      <w:r w:rsidR="00F82A0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115F0C">
        <w:rPr>
          <w:rFonts w:ascii="Times New Roman" w:hAnsi="Times New Roman" w:cs="Times New Roman"/>
          <w:sz w:val="21"/>
          <w:szCs w:val="21"/>
        </w:rPr>
        <w:t xml:space="preserve">DWI = diffusion-weighted imaging, </w:t>
      </w:r>
      <w:r w:rsidR="00F82A02">
        <w:rPr>
          <w:rFonts w:ascii="Times New Roman" w:hAnsi="Times New Roman" w:cs="Times New Roman"/>
          <w:sz w:val="21"/>
          <w:szCs w:val="21"/>
        </w:rPr>
        <w:t xml:space="preserve">SWI = </w:t>
      </w:r>
      <w:r w:rsidR="00690AA1" w:rsidRPr="00690AA1">
        <w:rPr>
          <w:rFonts w:ascii="Times New Roman" w:hAnsi="Times New Roman" w:cs="Times New Roman"/>
          <w:sz w:val="21"/>
          <w:szCs w:val="21"/>
        </w:rPr>
        <w:t>susceptibility-weighted imaging</w:t>
      </w:r>
      <w:r w:rsidR="00690AA1">
        <w:rPr>
          <w:rFonts w:ascii="Times New Roman" w:hAnsi="Times New Roman" w:cs="Times New Roman"/>
          <w:sz w:val="21"/>
          <w:szCs w:val="21"/>
        </w:rPr>
        <w:t xml:space="preserve">, </w:t>
      </w:r>
      <w:r w:rsidR="000B7DB0" w:rsidRPr="000B7DB0">
        <w:rPr>
          <w:rFonts w:ascii="Times New Roman" w:hAnsi="Times New Roman" w:cs="Times New Roman"/>
          <w:sz w:val="21"/>
          <w:szCs w:val="21"/>
        </w:rPr>
        <w:t>CE =</w:t>
      </w:r>
      <w:r w:rsidR="000B7DB0">
        <w:rPr>
          <w:rFonts w:ascii="Times New Roman" w:hAnsi="Times New Roman" w:cs="Times New Roman"/>
          <w:sz w:val="21"/>
          <w:szCs w:val="21"/>
        </w:rPr>
        <w:t xml:space="preserve"> </w:t>
      </w:r>
      <w:r w:rsidR="000B7DB0" w:rsidRPr="000B7DB0">
        <w:rPr>
          <w:rFonts w:ascii="Times New Roman" w:hAnsi="Times New Roman" w:cs="Times New Roman"/>
          <w:color w:val="000000" w:themeColor="text1"/>
          <w:sz w:val="21"/>
          <w:szCs w:val="21"/>
        </w:rPr>
        <w:t>contrast-enhanced</w:t>
      </w:r>
      <w:r w:rsidR="00A35544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47135ADD" w14:textId="4C91A999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B244035" w14:textId="08BFDAC5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3385CCE" w14:textId="644D2F3D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01A204A" w14:textId="0555644B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7F54792" w14:textId="57C78856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CC62C34" w14:textId="799A7C03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69476FA" w14:textId="78A52045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1D3F3E5" w14:textId="6B4089B5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5EFC5CA" w14:textId="7A83928C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499FF98" w14:textId="42EF3213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D60E428" w14:textId="391DC9E5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6D7174E" w14:textId="44A5DF41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A72AB3D" w14:textId="0C2008D9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4001D76" w14:textId="53770D49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945860F" w14:textId="1B34AD71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EEE802C" w14:textId="2EB7F3B3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20CDA17" w14:textId="221789CF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C0EA1C9" w14:textId="5861A92F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5A45202" w14:textId="7BEAD9B6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BAF03CA" w14:textId="04315326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34F8888" w14:textId="4D35BE4B" w:rsidR="003279A9" w:rsidRDefault="003279A9" w:rsidP="00F82A0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5A1C2D4" w14:textId="10323621" w:rsidR="00C96DF8" w:rsidRPr="00115F0C" w:rsidRDefault="00070D6A" w:rsidP="0010043D">
      <w:pPr>
        <w:spacing w:before="100" w:beforeAutospacing="1" w:line="360" w:lineRule="auto"/>
        <w:rPr>
          <w:rFonts w:ascii="Times New Roman" w:hAnsi="Times New Roman" w:cs="Times New Roman"/>
          <w:sz w:val="21"/>
          <w:szCs w:val="21"/>
        </w:rPr>
      </w:pPr>
      <w:r w:rsidRPr="00115F0C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695821" w:rsidRPr="00115F0C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115F0C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115F0C">
        <w:rPr>
          <w:rFonts w:ascii="Times New Roman" w:hAnsi="Times New Roman" w:cs="Times New Roman"/>
          <w:sz w:val="21"/>
          <w:szCs w:val="21"/>
        </w:rPr>
        <w:t xml:space="preserve"> </w:t>
      </w:r>
      <w:r w:rsidR="00C96DF8" w:rsidRPr="00115F0C">
        <w:rPr>
          <w:rFonts w:ascii="Times New Roman" w:hAnsi="Times New Roman" w:cs="Times New Roman"/>
          <w:sz w:val="21"/>
          <w:szCs w:val="21"/>
        </w:rPr>
        <w:t>Patient Demographics and MRI morphological characteristics</w:t>
      </w:r>
      <w:r w:rsidRPr="00115F0C">
        <w:rPr>
          <w:rFonts w:ascii="Times New Roman" w:hAnsi="Times New Roman" w:cs="Times New Roman"/>
          <w:sz w:val="21"/>
          <w:szCs w:val="21"/>
        </w:rPr>
        <w:t xml:space="preserve"> in LGG and GBM</w:t>
      </w:r>
      <w:r w:rsidR="00C96DF8" w:rsidRPr="00115F0C">
        <w:rPr>
          <w:rFonts w:ascii="Times New Roman" w:hAnsi="Times New Roman" w:cs="Times New Roman"/>
          <w:sz w:val="21"/>
          <w:szCs w:val="21"/>
        </w:rPr>
        <w:t>.</w:t>
      </w:r>
      <w:r w:rsidR="00C96DF8" w:rsidRPr="00115F0C">
        <w:rPr>
          <w:rFonts w:ascii="Times New Roman" w:hAnsi="Times New Roman" w:cs="Times New Roman"/>
          <w:sz w:val="21"/>
          <w:szCs w:val="21"/>
        </w:rPr>
        <w:tab/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284"/>
        <w:gridCol w:w="1559"/>
        <w:gridCol w:w="1559"/>
      </w:tblGrid>
      <w:tr w:rsidR="00FC74CA" w:rsidRPr="008334E8" w14:paraId="35B55793" w14:textId="77777777" w:rsidTr="00B30755">
        <w:trPr>
          <w:trHeight w:val="340"/>
        </w:trPr>
        <w:tc>
          <w:tcPr>
            <w:tcW w:w="1696" w:type="dxa"/>
          </w:tcPr>
          <w:p w14:paraId="19BC11F7" w14:textId="77777777" w:rsidR="00FC74CA" w:rsidRPr="008334E8" w:rsidRDefault="00FC74CA" w:rsidP="00E5426B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5B58FD39" w14:textId="77777777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284" w:type="dxa"/>
            <w:tcBorders>
              <w:bottom w:val="nil"/>
            </w:tcBorders>
          </w:tcPr>
          <w:p w14:paraId="7FF7508A" w14:textId="77777777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4DD9C05C" w14:textId="77777777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G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</w:t>
            </w:r>
          </w:p>
        </w:tc>
      </w:tr>
      <w:tr w:rsidR="00FC74CA" w:rsidRPr="008334E8" w14:paraId="02BF5D5D" w14:textId="77777777" w:rsidTr="00B30755">
        <w:trPr>
          <w:trHeight w:val="340"/>
        </w:trPr>
        <w:tc>
          <w:tcPr>
            <w:tcW w:w="1696" w:type="dxa"/>
          </w:tcPr>
          <w:p w14:paraId="08ED6731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560" w:type="dxa"/>
          </w:tcPr>
          <w:p w14:paraId="276748A1" w14:textId="475F3BB9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H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t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417" w:type="dxa"/>
          </w:tcPr>
          <w:p w14:paraId="405A11B2" w14:textId="178B3A55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H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d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A659EE6" w14:textId="77777777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8DB11A" w14:textId="2FFB1B6A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H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t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559" w:type="dxa"/>
          </w:tcPr>
          <w:p w14:paraId="61CFFA3A" w14:textId="3D026AB5" w:rsidR="00FC74CA" w:rsidRPr="008334E8" w:rsidRDefault="00FC74CA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H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d</w:t>
            </w: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BC1F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</w:t>
            </w:r>
          </w:p>
        </w:tc>
      </w:tr>
      <w:tr w:rsidR="00FC74CA" w:rsidRPr="008334E8" w14:paraId="2E52852E" w14:textId="77777777" w:rsidTr="00B30755">
        <w:trPr>
          <w:trHeight w:val="418"/>
        </w:trPr>
        <w:tc>
          <w:tcPr>
            <w:tcW w:w="1696" w:type="dxa"/>
          </w:tcPr>
          <w:p w14:paraId="026D678B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560" w:type="dxa"/>
            <w:vAlign w:val="bottom"/>
          </w:tcPr>
          <w:p w14:paraId="2A0FB224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7" w:type="dxa"/>
            <w:vAlign w:val="bottom"/>
          </w:tcPr>
          <w:p w14:paraId="3731E12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4" w:type="dxa"/>
            <w:tcBorders>
              <w:bottom w:val="nil"/>
            </w:tcBorders>
          </w:tcPr>
          <w:p w14:paraId="0F965E7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6B3E7C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bottom"/>
          </w:tcPr>
          <w:p w14:paraId="0ECECB1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FC74CA" w:rsidRPr="008334E8" w14:paraId="6B273E36" w14:textId="77777777" w:rsidTr="00B30755">
        <w:trPr>
          <w:trHeight w:val="340"/>
        </w:trPr>
        <w:tc>
          <w:tcPr>
            <w:tcW w:w="1696" w:type="dxa"/>
          </w:tcPr>
          <w:p w14:paraId="2ECBFC4B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60" w:type="dxa"/>
            <w:vAlign w:val="bottom"/>
          </w:tcPr>
          <w:p w14:paraId="37D685F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 [35.0,50.0]</w:t>
            </w:r>
          </w:p>
        </w:tc>
        <w:tc>
          <w:tcPr>
            <w:tcW w:w="1417" w:type="dxa"/>
            <w:vAlign w:val="bottom"/>
          </w:tcPr>
          <w:p w14:paraId="3BDEBB9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 [32.5,53.5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CF355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A3D5DB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 [29.0,44.8]</w:t>
            </w:r>
          </w:p>
        </w:tc>
        <w:tc>
          <w:tcPr>
            <w:tcW w:w="1559" w:type="dxa"/>
            <w:vAlign w:val="bottom"/>
          </w:tcPr>
          <w:p w14:paraId="0F41D223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 [46.5,60.2]</w:t>
            </w:r>
          </w:p>
        </w:tc>
      </w:tr>
      <w:tr w:rsidR="00FC74CA" w:rsidRPr="008334E8" w14:paraId="0CBCC6E7" w14:textId="77777777" w:rsidTr="00B30755">
        <w:trPr>
          <w:trHeight w:val="340"/>
        </w:trPr>
        <w:tc>
          <w:tcPr>
            <w:tcW w:w="1696" w:type="dxa"/>
          </w:tcPr>
          <w:p w14:paraId="5B8A91FB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60" w:type="dxa"/>
            <w:vAlign w:val="bottom"/>
          </w:tcPr>
          <w:p w14:paraId="6146090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6D5D49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448BC4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56AF3E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31D0E5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2C06152B" w14:textId="77777777" w:rsidTr="00B30755">
        <w:trPr>
          <w:trHeight w:val="340"/>
        </w:trPr>
        <w:tc>
          <w:tcPr>
            <w:tcW w:w="1696" w:type="dxa"/>
          </w:tcPr>
          <w:p w14:paraId="4127397A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560" w:type="dxa"/>
            <w:vAlign w:val="bottom"/>
          </w:tcPr>
          <w:p w14:paraId="221E7985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5.4)</w:t>
            </w:r>
          </w:p>
        </w:tc>
        <w:tc>
          <w:tcPr>
            <w:tcW w:w="1417" w:type="dxa"/>
            <w:vAlign w:val="bottom"/>
          </w:tcPr>
          <w:p w14:paraId="0628B943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7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57FFE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20216F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559" w:type="dxa"/>
            <w:vAlign w:val="bottom"/>
          </w:tcPr>
          <w:p w14:paraId="6537E2D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9.1)</w:t>
            </w:r>
          </w:p>
        </w:tc>
      </w:tr>
      <w:tr w:rsidR="00FC74CA" w:rsidRPr="008334E8" w14:paraId="76171492" w14:textId="77777777" w:rsidTr="00B30755">
        <w:trPr>
          <w:trHeight w:val="340"/>
        </w:trPr>
        <w:tc>
          <w:tcPr>
            <w:tcW w:w="1696" w:type="dxa"/>
          </w:tcPr>
          <w:p w14:paraId="0066DBE8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560" w:type="dxa"/>
            <w:vAlign w:val="bottom"/>
          </w:tcPr>
          <w:p w14:paraId="008C45A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64.6)</w:t>
            </w:r>
          </w:p>
        </w:tc>
        <w:tc>
          <w:tcPr>
            <w:tcW w:w="1417" w:type="dxa"/>
            <w:vAlign w:val="bottom"/>
          </w:tcPr>
          <w:p w14:paraId="2059CD2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52.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01EFED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0238EF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1559" w:type="dxa"/>
            <w:vAlign w:val="bottom"/>
          </w:tcPr>
          <w:p w14:paraId="5F31019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60.9)</w:t>
            </w:r>
          </w:p>
        </w:tc>
      </w:tr>
      <w:tr w:rsidR="00FC74CA" w:rsidRPr="008334E8" w14:paraId="29F1BC3F" w14:textId="77777777" w:rsidTr="00B30755">
        <w:trPr>
          <w:trHeight w:val="340"/>
        </w:trPr>
        <w:tc>
          <w:tcPr>
            <w:tcW w:w="1696" w:type="dxa"/>
          </w:tcPr>
          <w:p w14:paraId="6E7D2038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1560" w:type="dxa"/>
            <w:vAlign w:val="bottom"/>
          </w:tcPr>
          <w:p w14:paraId="7769B47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D3DC4E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B6A3D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AB90AA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7D9CF4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60CA2763" w14:textId="77777777" w:rsidTr="00B30755">
        <w:trPr>
          <w:trHeight w:val="340"/>
        </w:trPr>
        <w:tc>
          <w:tcPr>
            <w:tcW w:w="1696" w:type="dxa"/>
          </w:tcPr>
          <w:p w14:paraId="39CF947B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Frontal lobe</w:t>
            </w:r>
          </w:p>
        </w:tc>
        <w:tc>
          <w:tcPr>
            <w:tcW w:w="1560" w:type="dxa"/>
            <w:vAlign w:val="bottom"/>
          </w:tcPr>
          <w:p w14:paraId="35DCD55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64.6)</w:t>
            </w:r>
          </w:p>
        </w:tc>
        <w:tc>
          <w:tcPr>
            <w:tcW w:w="1417" w:type="dxa"/>
            <w:vAlign w:val="bottom"/>
          </w:tcPr>
          <w:p w14:paraId="73F1A9E5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4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0FABF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945845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1559" w:type="dxa"/>
            <w:vAlign w:val="bottom"/>
          </w:tcPr>
          <w:p w14:paraId="4AF2D45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9.1)</w:t>
            </w:r>
          </w:p>
        </w:tc>
      </w:tr>
      <w:tr w:rsidR="00FC74CA" w:rsidRPr="008334E8" w14:paraId="06E206D3" w14:textId="77777777" w:rsidTr="00B30755">
        <w:trPr>
          <w:trHeight w:val="340"/>
        </w:trPr>
        <w:tc>
          <w:tcPr>
            <w:tcW w:w="1696" w:type="dxa"/>
          </w:tcPr>
          <w:p w14:paraId="4655E9DD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Other lobes</w:t>
            </w:r>
          </w:p>
        </w:tc>
        <w:tc>
          <w:tcPr>
            <w:tcW w:w="1560" w:type="dxa"/>
            <w:vAlign w:val="bottom"/>
          </w:tcPr>
          <w:p w14:paraId="5C7DEC0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2.9)</w:t>
            </w:r>
          </w:p>
        </w:tc>
        <w:tc>
          <w:tcPr>
            <w:tcW w:w="1417" w:type="dxa"/>
            <w:vAlign w:val="bottom"/>
          </w:tcPr>
          <w:p w14:paraId="65D555E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7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4DA56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1CF77D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559" w:type="dxa"/>
            <w:vAlign w:val="bottom"/>
          </w:tcPr>
          <w:p w14:paraId="3F359D5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53.1)</w:t>
            </w:r>
          </w:p>
        </w:tc>
      </w:tr>
      <w:tr w:rsidR="00FC74CA" w:rsidRPr="008334E8" w14:paraId="6B07DDC1" w14:textId="77777777" w:rsidTr="00B30755">
        <w:trPr>
          <w:trHeight w:val="340"/>
        </w:trPr>
        <w:tc>
          <w:tcPr>
            <w:tcW w:w="1696" w:type="dxa"/>
          </w:tcPr>
          <w:p w14:paraId="282C7591" w14:textId="1D8AD926" w:rsidR="00FC74CA" w:rsidRPr="008334E8" w:rsidRDefault="00FC74CA" w:rsidP="00672A4C">
            <w:pPr>
              <w:snapToGrid w:val="0"/>
              <w:ind w:left="181" w:hangingChars="100" w:hanging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Thalamus or brainstem</w:t>
            </w:r>
          </w:p>
        </w:tc>
        <w:tc>
          <w:tcPr>
            <w:tcW w:w="1560" w:type="dxa"/>
            <w:vAlign w:val="bottom"/>
          </w:tcPr>
          <w:p w14:paraId="5A3F919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417" w:type="dxa"/>
            <w:vAlign w:val="bottom"/>
          </w:tcPr>
          <w:p w14:paraId="53C1F5B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FD85B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2FEA0F4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bottom"/>
          </w:tcPr>
          <w:p w14:paraId="5D719FA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6.2)</w:t>
            </w:r>
          </w:p>
        </w:tc>
      </w:tr>
      <w:tr w:rsidR="00FC74CA" w:rsidRPr="008334E8" w14:paraId="7A9024DE" w14:textId="77777777" w:rsidTr="00B30755">
        <w:trPr>
          <w:trHeight w:val="340"/>
        </w:trPr>
        <w:tc>
          <w:tcPr>
            <w:tcW w:w="1696" w:type="dxa"/>
          </w:tcPr>
          <w:p w14:paraId="27D32582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erebellum</w:t>
            </w:r>
          </w:p>
        </w:tc>
        <w:tc>
          <w:tcPr>
            <w:tcW w:w="1560" w:type="dxa"/>
            <w:vAlign w:val="bottom"/>
          </w:tcPr>
          <w:p w14:paraId="1244E9F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7" w:type="dxa"/>
            <w:vAlign w:val="bottom"/>
          </w:tcPr>
          <w:p w14:paraId="78D0B33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78E8B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84838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bottom"/>
          </w:tcPr>
          <w:p w14:paraId="2CB6C42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</w:tr>
      <w:tr w:rsidR="00FC74CA" w:rsidRPr="008334E8" w14:paraId="49D5018E" w14:textId="77777777" w:rsidTr="00B30755">
        <w:trPr>
          <w:trHeight w:val="340"/>
        </w:trPr>
        <w:tc>
          <w:tcPr>
            <w:tcW w:w="1696" w:type="dxa"/>
          </w:tcPr>
          <w:p w14:paraId="06E35FE6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1560" w:type="dxa"/>
            <w:vAlign w:val="bottom"/>
          </w:tcPr>
          <w:p w14:paraId="234AF39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0D6EB76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B7EA6F5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4D7FC3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CF3A38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515E15F1" w14:textId="77777777" w:rsidTr="00B30755">
        <w:trPr>
          <w:trHeight w:val="340"/>
        </w:trPr>
        <w:tc>
          <w:tcPr>
            <w:tcW w:w="1696" w:type="dxa"/>
          </w:tcPr>
          <w:p w14:paraId="0BA96F11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lt;6 cm</w:t>
            </w:r>
          </w:p>
        </w:tc>
        <w:tc>
          <w:tcPr>
            <w:tcW w:w="1560" w:type="dxa"/>
            <w:vAlign w:val="bottom"/>
          </w:tcPr>
          <w:p w14:paraId="44E5EA0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70.9)</w:t>
            </w:r>
          </w:p>
        </w:tc>
        <w:tc>
          <w:tcPr>
            <w:tcW w:w="1417" w:type="dxa"/>
            <w:vAlign w:val="bottom"/>
          </w:tcPr>
          <w:p w14:paraId="4350781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78.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11C113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CCDB61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1559" w:type="dxa"/>
            <w:vAlign w:val="bottom"/>
          </w:tcPr>
          <w:p w14:paraId="6AD03A6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81.2)</w:t>
            </w:r>
          </w:p>
        </w:tc>
      </w:tr>
      <w:tr w:rsidR="00FC74CA" w:rsidRPr="008334E8" w14:paraId="30C3D06C" w14:textId="77777777" w:rsidTr="00B30755">
        <w:trPr>
          <w:trHeight w:val="340"/>
        </w:trPr>
        <w:tc>
          <w:tcPr>
            <w:tcW w:w="1696" w:type="dxa"/>
          </w:tcPr>
          <w:p w14:paraId="217C928C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≥6 cm</w:t>
            </w:r>
          </w:p>
        </w:tc>
        <w:tc>
          <w:tcPr>
            <w:tcW w:w="1560" w:type="dxa"/>
            <w:vAlign w:val="bottom"/>
          </w:tcPr>
          <w:p w14:paraId="31DB558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9.1)</w:t>
            </w:r>
          </w:p>
        </w:tc>
        <w:tc>
          <w:tcPr>
            <w:tcW w:w="1417" w:type="dxa"/>
            <w:vAlign w:val="bottom"/>
          </w:tcPr>
          <w:p w14:paraId="466E16E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709DF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368D99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1559" w:type="dxa"/>
            <w:vAlign w:val="bottom"/>
          </w:tcPr>
          <w:p w14:paraId="4870F71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8.8)</w:t>
            </w:r>
          </w:p>
        </w:tc>
      </w:tr>
      <w:tr w:rsidR="00FC74CA" w:rsidRPr="008334E8" w14:paraId="03EF8CEF" w14:textId="77777777" w:rsidTr="00B30755">
        <w:trPr>
          <w:trHeight w:val="340"/>
        </w:trPr>
        <w:tc>
          <w:tcPr>
            <w:tcW w:w="1696" w:type="dxa"/>
          </w:tcPr>
          <w:p w14:paraId="631F995F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560" w:type="dxa"/>
            <w:vAlign w:val="bottom"/>
          </w:tcPr>
          <w:p w14:paraId="521A49A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589AB3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D7A6BB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C834CA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420A89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5C2377B3" w14:textId="77777777" w:rsidTr="00B30755">
        <w:trPr>
          <w:trHeight w:val="340"/>
        </w:trPr>
        <w:tc>
          <w:tcPr>
            <w:tcW w:w="1696" w:type="dxa"/>
          </w:tcPr>
          <w:p w14:paraId="17FE6087" w14:textId="77777777" w:rsidR="00FC74CA" w:rsidRPr="008334E8" w:rsidRDefault="00FC74CA" w:rsidP="00E5426B">
            <w:pPr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vAlign w:val="bottom"/>
          </w:tcPr>
          <w:p w14:paraId="0BC26EA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67.1)</w:t>
            </w:r>
          </w:p>
        </w:tc>
        <w:tc>
          <w:tcPr>
            <w:tcW w:w="1417" w:type="dxa"/>
            <w:vAlign w:val="bottom"/>
          </w:tcPr>
          <w:p w14:paraId="3D1C710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1.5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728403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34DD7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vAlign w:val="bottom"/>
          </w:tcPr>
          <w:p w14:paraId="3D21FE3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1.5)</w:t>
            </w:r>
          </w:p>
        </w:tc>
      </w:tr>
      <w:tr w:rsidR="00FC74CA" w:rsidRPr="008334E8" w14:paraId="2C58655A" w14:textId="77777777" w:rsidTr="00B30755">
        <w:trPr>
          <w:trHeight w:val="340"/>
        </w:trPr>
        <w:tc>
          <w:tcPr>
            <w:tcW w:w="1696" w:type="dxa"/>
          </w:tcPr>
          <w:p w14:paraId="57B3EC70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atchy </w:t>
            </w:r>
          </w:p>
        </w:tc>
        <w:tc>
          <w:tcPr>
            <w:tcW w:w="1560" w:type="dxa"/>
            <w:vAlign w:val="bottom"/>
          </w:tcPr>
          <w:p w14:paraId="6B923E7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5.3)</w:t>
            </w:r>
          </w:p>
        </w:tc>
        <w:tc>
          <w:tcPr>
            <w:tcW w:w="1417" w:type="dxa"/>
            <w:vAlign w:val="bottom"/>
          </w:tcPr>
          <w:p w14:paraId="647296D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39.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10D66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FFEC8C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1559" w:type="dxa"/>
            <w:vAlign w:val="bottom"/>
          </w:tcPr>
          <w:p w14:paraId="1C6A129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2.5)</w:t>
            </w:r>
          </w:p>
        </w:tc>
      </w:tr>
      <w:tr w:rsidR="00FC74CA" w:rsidRPr="008334E8" w14:paraId="2D132811" w14:textId="77777777" w:rsidTr="00B30755">
        <w:trPr>
          <w:trHeight w:val="340"/>
        </w:trPr>
        <w:tc>
          <w:tcPr>
            <w:tcW w:w="1696" w:type="dxa"/>
          </w:tcPr>
          <w:p w14:paraId="56350B81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Ring</w:t>
            </w:r>
          </w:p>
        </w:tc>
        <w:tc>
          <w:tcPr>
            <w:tcW w:w="1560" w:type="dxa"/>
            <w:vAlign w:val="bottom"/>
          </w:tcPr>
          <w:p w14:paraId="44942B1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.6)</w:t>
            </w:r>
          </w:p>
        </w:tc>
        <w:tc>
          <w:tcPr>
            <w:tcW w:w="1417" w:type="dxa"/>
            <w:vAlign w:val="bottom"/>
          </w:tcPr>
          <w:p w14:paraId="034664E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98DCD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95BDF93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1559" w:type="dxa"/>
            <w:vAlign w:val="bottom"/>
          </w:tcPr>
          <w:p w14:paraId="249CC3E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84.4)</w:t>
            </w:r>
          </w:p>
        </w:tc>
      </w:tr>
      <w:tr w:rsidR="00FC74CA" w:rsidRPr="008334E8" w14:paraId="214BB35F" w14:textId="77777777" w:rsidTr="00B30755">
        <w:trPr>
          <w:trHeight w:val="340"/>
        </w:trPr>
        <w:tc>
          <w:tcPr>
            <w:tcW w:w="1696" w:type="dxa"/>
          </w:tcPr>
          <w:p w14:paraId="52F4D6C9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1560" w:type="dxa"/>
            <w:vAlign w:val="bottom"/>
          </w:tcPr>
          <w:p w14:paraId="01C96FB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7CFF974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A1AA8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51840F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E81B6B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46496A40" w14:textId="77777777" w:rsidTr="00B30755">
        <w:trPr>
          <w:trHeight w:val="340"/>
        </w:trPr>
        <w:tc>
          <w:tcPr>
            <w:tcW w:w="1696" w:type="dxa"/>
          </w:tcPr>
          <w:p w14:paraId="702D0705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vAlign w:val="bottom"/>
          </w:tcPr>
          <w:p w14:paraId="6CFDC73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74.7)</w:t>
            </w:r>
          </w:p>
        </w:tc>
        <w:tc>
          <w:tcPr>
            <w:tcW w:w="1417" w:type="dxa"/>
            <w:vAlign w:val="bottom"/>
          </w:tcPr>
          <w:p w14:paraId="5ED06E35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91.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20D06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EE6ED0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74.7)</w:t>
            </w:r>
          </w:p>
        </w:tc>
        <w:tc>
          <w:tcPr>
            <w:tcW w:w="1559" w:type="dxa"/>
            <w:vAlign w:val="bottom"/>
          </w:tcPr>
          <w:p w14:paraId="2C1F429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91.3)</w:t>
            </w:r>
          </w:p>
        </w:tc>
      </w:tr>
      <w:tr w:rsidR="00FC74CA" w:rsidRPr="008334E8" w14:paraId="63AE1435" w14:textId="77777777" w:rsidTr="00B30755">
        <w:trPr>
          <w:trHeight w:val="340"/>
        </w:trPr>
        <w:tc>
          <w:tcPr>
            <w:tcW w:w="1696" w:type="dxa"/>
          </w:tcPr>
          <w:p w14:paraId="097DEE39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vAlign w:val="bottom"/>
          </w:tcPr>
          <w:p w14:paraId="747F567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5.3)</w:t>
            </w:r>
          </w:p>
        </w:tc>
        <w:tc>
          <w:tcPr>
            <w:tcW w:w="1417" w:type="dxa"/>
            <w:vAlign w:val="bottom"/>
          </w:tcPr>
          <w:p w14:paraId="5425E86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50AB8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AD12F2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5.3)</w:t>
            </w:r>
          </w:p>
        </w:tc>
        <w:tc>
          <w:tcPr>
            <w:tcW w:w="1559" w:type="dxa"/>
            <w:vAlign w:val="bottom"/>
          </w:tcPr>
          <w:p w14:paraId="360B1EE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</w:tr>
      <w:tr w:rsidR="00FC74CA" w:rsidRPr="008334E8" w14:paraId="1622052D" w14:textId="77777777" w:rsidTr="00B30755">
        <w:trPr>
          <w:trHeight w:val="340"/>
        </w:trPr>
        <w:tc>
          <w:tcPr>
            <w:tcW w:w="1696" w:type="dxa"/>
          </w:tcPr>
          <w:p w14:paraId="284A123E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stic change</w:t>
            </w:r>
          </w:p>
        </w:tc>
        <w:tc>
          <w:tcPr>
            <w:tcW w:w="1560" w:type="dxa"/>
            <w:vAlign w:val="bottom"/>
          </w:tcPr>
          <w:p w14:paraId="16409EF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81E480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BE5BD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D6D18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531E4C3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122C2CA8" w14:textId="77777777" w:rsidTr="00B30755">
        <w:trPr>
          <w:trHeight w:val="340"/>
        </w:trPr>
        <w:tc>
          <w:tcPr>
            <w:tcW w:w="1696" w:type="dxa"/>
          </w:tcPr>
          <w:p w14:paraId="322D5E66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vAlign w:val="bottom"/>
          </w:tcPr>
          <w:p w14:paraId="604059C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58.2)</w:t>
            </w:r>
          </w:p>
        </w:tc>
        <w:tc>
          <w:tcPr>
            <w:tcW w:w="1417" w:type="dxa"/>
            <w:vAlign w:val="bottom"/>
          </w:tcPr>
          <w:p w14:paraId="1FBFF3EB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73.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FD37B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A4E596C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1559" w:type="dxa"/>
            <w:vAlign w:val="bottom"/>
          </w:tcPr>
          <w:p w14:paraId="7AC928B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98.4)</w:t>
            </w:r>
          </w:p>
        </w:tc>
      </w:tr>
      <w:tr w:rsidR="00FC74CA" w:rsidRPr="008334E8" w14:paraId="03A77E0C" w14:textId="77777777" w:rsidTr="00B30755">
        <w:trPr>
          <w:trHeight w:val="340"/>
        </w:trPr>
        <w:tc>
          <w:tcPr>
            <w:tcW w:w="1696" w:type="dxa"/>
          </w:tcPr>
          <w:p w14:paraId="43B9EECA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vAlign w:val="bottom"/>
          </w:tcPr>
          <w:p w14:paraId="0556E8DF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41.8)</w:t>
            </w:r>
          </w:p>
        </w:tc>
        <w:tc>
          <w:tcPr>
            <w:tcW w:w="1417" w:type="dxa"/>
            <w:vAlign w:val="bottom"/>
          </w:tcPr>
          <w:p w14:paraId="7230568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6.1</w:t>
            </w:r>
            <w:r w:rsidRPr="00672A4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37456A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12C336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bottom"/>
          </w:tcPr>
          <w:p w14:paraId="77BC08B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</w:tr>
      <w:tr w:rsidR="00FC74CA" w:rsidRPr="008334E8" w14:paraId="3D22DB7B" w14:textId="77777777" w:rsidTr="00B30755">
        <w:trPr>
          <w:trHeight w:val="340"/>
        </w:trPr>
        <w:tc>
          <w:tcPr>
            <w:tcW w:w="1696" w:type="dxa"/>
          </w:tcPr>
          <w:p w14:paraId="4B9B47EF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1560" w:type="dxa"/>
            <w:vAlign w:val="bottom"/>
          </w:tcPr>
          <w:p w14:paraId="4288FAB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C08158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2DBE7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EF0DBC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92D625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5D3272DF" w14:textId="77777777" w:rsidTr="00B30755">
        <w:trPr>
          <w:trHeight w:val="340"/>
        </w:trPr>
        <w:tc>
          <w:tcPr>
            <w:tcW w:w="1696" w:type="dxa"/>
          </w:tcPr>
          <w:p w14:paraId="7D4ACDC7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vAlign w:val="bottom"/>
          </w:tcPr>
          <w:p w14:paraId="6D37CF2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75.9)</w:t>
            </w:r>
          </w:p>
        </w:tc>
        <w:tc>
          <w:tcPr>
            <w:tcW w:w="1417" w:type="dxa"/>
            <w:vAlign w:val="bottom"/>
          </w:tcPr>
          <w:p w14:paraId="1111EA4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73.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56403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2E9AF2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559" w:type="dxa"/>
            <w:vAlign w:val="bottom"/>
          </w:tcPr>
          <w:p w14:paraId="19F16813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7.2)</w:t>
            </w:r>
          </w:p>
        </w:tc>
      </w:tr>
      <w:tr w:rsidR="00FC74CA" w:rsidRPr="008334E8" w14:paraId="0DE0E504" w14:textId="77777777" w:rsidTr="00B30755">
        <w:trPr>
          <w:trHeight w:val="340"/>
        </w:trPr>
        <w:tc>
          <w:tcPr>
            <w:tcW w:w="1696" w:type="dxa"/>
          </w:tcPr>
          <w:p w14:paraId="736DCA46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vAlign w:val="bottom"/>
          </w:tcPr>
          <w:p w14:paraId="306DADB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4.1)</w:t>
            </w:r>
          </w:p>
        </w:tc>
        <w:tc>
          <w:tcPr>
            <w:tcW w:w="1417" w:type="dxa"/>
            <w:vAlign w:val="bottom"/>
          </w:tcPr>
          <w:p w14:paraId="7AAE9494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686F412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24E053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1559" w:type="dxa"/>
            <w:vAlign w:val="bottom"/>
          </w:tcPr>
          <w:p w14:paraId="162B1568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82.8)</w:t>
            </w:r>
          </w:p>
        </w:tc>
      </w:tr>
      <w:tr w:rsidR="00FC74CA" w:rsidRPr="008334E8" w14:paraId="1965AF7B" w14:textId="77777777" w:rsidTr="00B30755">
        <w:trPr>
          <w:trHeight w:val="340"/>
        </w:trPr>
        <w:tc>
          <w:tcPr>
            <w:tcW w:w="1696" w:type="dxa"/>
          </w:tcPr>
          <w:p w14:paraId="07BE80B4" w14:textId="3EAA123F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75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</w:t>
            </w:r>
            <w:r w:rsidR="00B30755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B3075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LAIR Mismatch</w:t>
            </w:r>
          </w:p>
        </w:tc>
        <w:tc>
          <w:tcPr>
            <w:tcW w:w="1560" w:type="dxa"/>
            <w:vAlign w:val="bottom"/>
          </w:tcPr>
          <w:p w14:paraId="118300A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9BCFDE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647A35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3B0F216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643FDA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74CA" w:rsidRPr="008334E8" w14:paraId="585958F6" w14:textId="77777777" w:rsidTr="00B30755">
        <w:trPr>
          <w:trHeight w:val="340"/>
        </w:trPr>
        <w:tc>
          <w:tcPr>
            <w:tcW w:w="1696" w:type="dxa"/>
          </w:tcPr>
          <w:p w14:paraId="6D09B8AE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vAlign w:val="bottom"/>
          </w:tcPr>
          <w:p w14:paraId="4492A867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67.1)</w:t>
            </w:r>
          </w:p>
        </w:tc>
        <w:tc>
          <w:tcPr>
            <w:tcW w:w="1417" w:type="dxa"/>
            <w:vAlign w:val="bottom"/>
          </w:tcPr>
          <w:p w14:paraId="495360C4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95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B427E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06AB31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1559" w:type="dxa"/>
            <w:vAlign w:val="bottom"/>
          </w:tcPr>
          <w:p w14:paraId="18643BDD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81.2)</w:t>
            </w:r>
          </w:p>
        </w:tc>
      </w:tr>
      <w:tr w:rsidR="00FC74CA" w:rsidRPr="008334E8" w14:paraId="6CC2CEAC" w14:textId="77777777" w:rsidTr="00B30755">
        <w:trPr>
          <w:trHeight w:val="340"/>
        </w:trPr>
        <w:tc>
          <w:tcPr>
            <w:tcW w:w="1696" w:type="dxa"/>
          </w:tcPr>
          <w:p w14:paraId="76B6CC3D" w14:textId="77777777" w:rsidR="00FC74CA" w:rsidRPr="008334E8" w:rsidRDefault="00FC74CA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34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vAlign w:val="bottom"/>
          </w:tcPr>
          <w:p w14:paraId="4F33D38E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2.9)</w:t>
            </w:r>
          </w:p>
        </w:tc>
        <w:tc>
          <w:tcPr>
            <w:tcW w:w="1417" w:type="dxa"/>
            <w:vAlign w:val="bottom"/>
          </w:tcPr>
          <w:p w14:paraId="1247C701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284" w:type="dxa"/>
            <w:tcBorders>
              <w:top w:val="nil"/>
            </w:tcBorders>
          </w:tcPr>
          <w:p w14:paraId="66AA31BA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A428789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bottom"/>
          </w:tcPr>
          <w:p w14:paraId="555659E0" w14:textId="77777777" w:rsidR="00FC74CA" w:rsidRPr="00672A4C" w:rsidRDefault="00FC74CA" w:rsidP="00672A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8.8)</w:t>
            </w:r>
          </w:p>
        </w:tc>
      </w:tr>
    </w:tbl>
    <w:p w14:paraId="087F96B2" w14:textId="77777777" w:rsidR="00C96DF8" w:rsidRPr="00115F0C" w:rsidRDefault="00C96DF8" w:rsidP="00C96DF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in parentheses are </w:t>
      </w:r>
      <w:r w:rsidRPr="00115F0C">
        <w:rPr>
          <w:rFonts w:ascii="Times New Roman" w:hAnsi="Times New Roman" w:cs="Times New Roman"/>
          <w:color w:val="000000"/>
          <w:sz w:val="21"/>
          <w:szCs w:val="21"/>
        </w:rPr>
        <w:t>ranges,</w:t>
      </w:r>
      <w:r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data in brackets are interquartile </w:t>
      </w:r>
      <w:r w:rsidRPr="00115F0C">
        <w:rPr>
          <w:rFonts w:ascii="Times New Roman" w:hAnsi="Times New Roman" w:cs="Times New Roman"/>
          <w:color w:val="000000"/>
          <w:sz w:val="21"/>
          <w:szCs w:val="21"/>
        </w:rPr>
        <w:t>ranges</w:t>
      </w:r>
      <w:r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21C4E808" w14:textId="6F598A33" w:rsidR="00C96DF8" w:rsidRPr="00115F0C" w:rsidRDefault="00A35544" w:rsidP="00C96DF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15F0C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C96DF8" w:rsidRPr="00115F0C">
        <w:rPr>
          <w:rFonts w:ascii="Times New Roman" w:hAnsi="Times New Roman" w:cs="Times New Roman"/>
          <w:sz w:val="21"/>
          <w:szCs w:val="21"/>
        </w:rPr>
        <w:t xml:space="preserve">LGG </w:t>
      </w:r>
      <w:r w:rsidR="00C96DF8"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=lower-grade glioma</w:t>
      </w:r>
      <w:r w:rsidR="00C96DF8"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，</w:t>
      </w:r>
      <w:r w:rsidR="00C96DF8" w:rsidRPr="00115F0C">
        <w:rPr>
          <w:rFonts w:ascii="Times New Roman" w:hAnsi="Times New Roman" w:cs="Times New Roman"/>
          <w:sz w:val="21"/>
          <w:szCs w:val="21"/>
        </w:rPr>
        <w:t xml:space="preserve">GBM </w:t>
      </w:r>
      <w:r w:rsidR="00C96DF8"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= glioblastoma, IDH =</w:t>
      </w:r>
      <w:r w:rsidR="00D70C8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C96DF8" w:rsidRPr="00115F0C">
        <w:rPr>
          <w:rFonts w:ascii="Times New Roman" w:hAnsi="Times New Roman" w:cs="Times New Roman"/>
          <w:color w:val="000000" w:themeColor="text1"/>
          <w:sz w:val="21"/>
          <w:szCs w:val="21"/>
        </w:rPr>
        <w:t>isocitrate dehydrogenase, FLAIR = fluid-attenuated inversion recovery.</w:t>
      </w:r>
    </w:p>
    <w:p w14:paraId="049FB2F7" w14:textId="5EB12128" w:rsidR="00C96DF8" w:rsidRDefault="00C96DF8">
      <w:pPr>
        <w:rPr>
          <w:rFonts w:ascii="Times New Roman" w:hAnsi="Times New Roman" w:cs="Times New Roman"/>
          <w:sz w:val="22"/>
          <w:szCs w:val="22"/>
        </w:rPr>
      </w:pPr>
    </w:p>
    <w:p w14:paraId="4C51DBD0" w14:textId="7B6AA40F" w:rsidR="003279A9" w:rsidRDefault="003279A9">
      <w:pPr>
        <w:rPr>
          <w:rFonts w:ascii="Times New Roman" w:hAnsi="Times New Roman" w:cs="Times New Roman"/>
          <w:sz w:val="22"/>
          <w:szCs w:val="22"/>
        </w:rPr>
      </w:pPr>
    </w:p>
    <w:p w14:paraId="4524CA10" w14:textId="2F688FF8" w:rsidR="003279A9" w:rsidRDefault="003279A9">
      <w:pPr>
        <w:rPr>
          <w:rFonts w:ascii="Times New Roman" w:hAnsi="Times New Roman" w:cs="Times New Roman"/>
          <w:sz w:val="22"/>
          <w:szCs w:val="22"/>
        </w:rPr>
      </w:pPr>
    </w:p>
    <w:p w14:paraId="39B4E823" w14:textId="5878B590" w:rsidR="00F449DE" w:rsidRPr="008F7342" w:rsidRDefault="00F449DE" w:rsidP="004853F1">
      <w:pPr>
        <w:spacing w:before="100" w:beforeAutospacing="1"/>
        <w:rPr>
          <w:rFonts w:ascii="Times New Roman" w:hAnsi="Times New Roman" w:cs="Times New Roman"/>
          <w:sz w:val="21"/>
          <w:szCs w:val="21"/>
        </w:rPr>
      </w:pPr>
      <w:r w:rsidRPr="008F7342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DC2869" w:rsidRPr="008F7342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8F7342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8F7342">
        <w:rPr>
          <w:rFonts w:ascii="Times New Roman" w:hAnsi="Times New Roman" w:cs="Times New Roman"/>
          <w:sz w:val="21"/>
          <w:szCs w:val="21"/>
        </w:rPr>
        <w:t>Cohen’s kappa results for morphology categories (study set, n=87 wild-type–IDH and 89 mutant-IDH tumors)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980"/>
        <w:gridCol w:w="992"/>
        <w:gridCol w:w="1588"/>
        <w:gridCol w:w="960"/>
        <w:gridCol w:w="3000"/>
      </w:tblGrid>
      <w:tr w:rsidR="00F449DE" w:rsidRPr="00F4479E" w14:paraId="34A8DCF7" w14:textId="77777777" w:rsidTr="00A9015E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4DE5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3977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κ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33AA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EBC2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B33A4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pretation of Kappa</w:t>
            </w:r>
          </w:p>
        </w:tc>
      </w:tr>
      <w:tr w:rsidR="00F449DE" w:rsidRPr="00F4479E" w14:paraId="5A21E659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1C705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FC1D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8A39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948F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0258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ost perfect agreement</w:t>
            </w:r>
          </w:p>
        </w:tc>
      </w:tr>
      <w:tr w:rsidR="00F449DE" w:rsidRPr="00F4479E" w14:paraId="3B2075A9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D240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CCFF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341F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48CE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BB84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ost perfect agreement</w:t>
            </w:r>
          </w:p>
        </w:tc>
      </w:tr>
      <w:tr w:rsidR="00F449DE" w:rsidRPr="00F4479E" w14:paraId="36C00030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EA042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EDA0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F14F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49E7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F378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tial agreement</w:t>
            </w:r>
          </w:p>
        </w:tc>
      </w:tr>
      <w:tr w:rsidR="00F449DE" w:rsidRPr="00F4479E" w14:paraId="13CC04DC" w14:textId="77777777" w:rsidTr="00A9015E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F0C0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E240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6553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0436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40B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tial agreement</w:t>
            </w:r>
          </w:p>
        </w:tc>
      </w:tr>
      <w:tr w:rsidR="00F449DE" w:rsidRPr="00F4479E" w14:paraId="073D574E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31B81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stic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E473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FFA5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3E0D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3BC8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ost perfect agreement</w:t>
            </w:r>
          </w:p>
        </w:tc>
      </w:tr>
      <w:tr w:rsidR="00F449DE" w:rsidRPr="00F4479E" w14:paraId="37DD747D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F12C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1AC5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E617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B0D6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C93A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ost perfect agreement</w:t>
            </w:r>
          </w:p>
        </w:tc>
      </w:tr>
      <w:tr w:rsidR="00F449DE" w:rsidRPr="00F4479E" w14:paraId="1DC5AD78" w14:textId="77777777" w:rsidTr="00A9015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A9EA6" w14:textId="77777777" w:rsidR="00F449DE" w:rsidRPr="008F7342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-FLAIR Mismat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2BD6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8F0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A1DF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A3F4" w14:textId="77777777" w:rsidR="00F449DE" w:rsidRPr="008F7342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 agreement</w:t>
            </w:r>
          </w:p>
        </w:tc>
      </w:tr>
    </w:tbl>
    <w:p w14:paraId="122F437A" w14:textId="20B48FD5" w:rsidR="00F449DE" w:rsidRPr="00574DFC" w:rsidRDefault="00F449DE" w:rsidP="004853F1">
      <w:pPr>
        <w:spacing w:before="100" w:beforeAutospacing="1"/>
        <w:rPr>
          <w:rFonts w:ascii="Times New Roman" w:hAnsi="Times New Roman" w:cs="Times New Roman"/>
          <w:sz w:val="21"/>
          <w:szCs w:val="21"/>
        </w:rPr>
      </w:pPr>
      <w:r w:rsidRPr="00574DFC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DC2869" w:rsidRPr="00574DFC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574DF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574DFC">
        <w:rPr>
          <w:rFonts w:ascii="Times New Roman" w:hAnsi="Times New Roman" w:cs="Times New Roman"/>
          <w:sz w:val="21"/>
          <w:szCs w:val="21"/>
        </w:rPr>
        <w:t>Intraclass correlation coefficients (ICCs) for ADC region of interest (ROI) measurements in the study set</w:t>
      </w:r>
      <w:r w:rsidR="00CC419A" w:rsidRPr="00574DFC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860"/>
        <w:gridCol w:w="2220"/>
        <w:gridCol w:w="3160"/>
      </w:tblGrid>
      <w:tr w:rsidR="00F449DE" w:rsidRPr="00F4479E" w14:paraId="09F4CC30" w14:textId="77777777" w:rsidTr="00E5426B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7EF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08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istency ICC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30E6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solute Agreement ICC</w:t>
            </w:r>
          </w:p>
        </w:tc>
      </w:tr>
      <w:tr w:rsidR="00F449DE" w:rsidRPr="00F4479E" w14:paraId="4C8EFA4A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FEBE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866F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07C6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F449DE" w:rsidRPr="00F4479E" w14:paraId="5F83DFD4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CE0A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min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observ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115A" w14:textId="77777777" w:rsidR="00F449DE" w:rsidRPr="00EE6B1C" w:rsidRDefault="00F449DE" w:rsidP="00E542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7A9E" w14:textId="77777777" w:rsidR="00F449DE" w:rsidRPr="00EE6B1C" w:rsidRDefault="00F449DE" w:rsidP="00E542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449DE" w:rsidRPr="00F4479E" w14:paraId="6CCA3CF8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BF73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8D25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 (0.748-0.852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B3A3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 (0.748-0.853)</w:t>
            </w:r>
          </w:p>
        </w:tc>
      </w:tr>
      <w:tr w:rsidR="00F449DE" w:rsidRPr="00F4479E" w14:paraId="64F2ADC7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E3F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DCF1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 (0.856-0.920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0363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 (0.856-0.921)</w:t>
            </w:r>
          </w:p>
        </w:tc>
      </w:tr>
      <w:tr w:rsidR="00F449DE" w:rsidRPr="00F4479E" w14:paraId="236C81A3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89B4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min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raobserve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9322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69E7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49DE" w:rsidRPr="00F4479E" w14:paraId="08E1CB82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EF8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1EC7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(0.872-0.927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71FE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(0.854-0.925)</w:t>
            </w:r>
          </w:p>
        </w:tc>
      </w:tr>
      <w:tr w:rsidR="00F449DE" w:rsidRPr="00F4479E" w14:paraId="63B2179E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F07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3F47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(0.931-0.962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612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(0.921-0.961)</w:t>
            </w:r>
          </w:p>
        </w:tc>
      </w:tr>
      <w:tr w:rsidR="00F449DE" w:rsidRPr="00F4479E" w14:paraId="358A3754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B4E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n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observ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E02F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448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49DE" w:rsidRPr="00F4479E" w14:paraId="2CFC4B1B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5926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328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(0.738-0.846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82E5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(0.737-0.846)</w:t>
            </w:r>
          </w:p>
        </w:tc>
      </w:tr>
      <w:tr w:rsidR="00F449DE" w:rsidRPr="00F4479E" w14:paraId="56A5ECB5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2253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A9FB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(0.849-0.917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0E9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(0.848-0.916)</w:t>
            </w:r>
          </w:p>
        </w:tc>
      </w:tr>
      <w:tr w:rsidR="00F449DE" w:rsidRPr="00F4479E" w14:paraId="65802725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AF86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n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raobserve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845F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D813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49DE" w:rsidRPr="00F4479E" w14:paraId="4C457DDB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A9E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FF9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(0.758-0.859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7404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(0.752-0.856)</w:t>
            </w:r>
          </w:p>
        </w:tc>
      </w:tr>
      <w:tr w:rsidR="00F449DE" w:rsidRPr="00F4479E" w14:paraId="6FF03A0D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05C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D7F2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(0.862-0.924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364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(0.858-0.923)</w:t>
            </w:r>
          </w:p>
        </w:tc>
      </w:tr>
      <w:tr w:rsidR="00F449DE" w:rsidRPr="00F4479E" w14:paraId="16D17BA4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F304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DC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observ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C8AE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82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49DE" w:rsidRPr="00F4479E" w14:paraId="10698A23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07E2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69FA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(0.743-0.849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85D7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(0.744-0.850)</w:t>
            </w:r>
          </w:p>
        </w:tc>
      </w:tr>
      <w:tr w:rsidR="00F449DE" w:rsidRPr="00F4479E" w14:paraId="059E12AA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0C1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FB70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(0.852-0.919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E827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(0.853-0.919)</w:t>
            </w:r>
          </w:p>
        </w:tc>
      </w:tr>
      <w:tr w:rsidR="00F449DE" w:rsidRPr="00F4479E" w14:paraId="3BD900BB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A5DA" w14:textId="77777777" w:rsidR="00F449DE" w:rsidRPr="00EE6B1C" w:rsidRDefault="00F449DE" w:rsidP="00E5426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DC</w:t>
            </w:r>
            <w:proofErr w:type="spellEnd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raobserve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687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C059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49DE" w:rsidRPr="00F4479E" w14:paraId="396C032B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DD14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0542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(0.863-0.922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8945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(0.857-0.920)</w:t>
            </w:r>
          </w:p>
        </w:tc>
      </w:tr>
      <w:tr w:rsidR="00F449DE" w:rsidRPr="00F4479E" w14:paraId="77A31128" w14:textId="77777777" w:rsidTr="00E5426B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600F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m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1EAD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(0.927-0.960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BD2C" w14:textId="77777777" w:rsidR="00F449DE" w:rsidRPr="00EE6B1C" w:rsidRDefault="00F449DE" w:rsidP="00E542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(0.923-0.959)</w:t>
            </w:r>
          </w:p>
        </w:tc>
      </w:tr>
    </w:tbl>
    <w:p w14:paraId="1CFD9668" w14:textId="69045D1A" w:rsidR="00464C56" w:rsidRDefault="00464C56">
      <w:pPr>
        <w:rPr>
          <w:rFonts w:ascii="Times New Roman" w:hAnsi="Times New Roman" w:cs="Times New Roman"/>
          <w:b/>
          <w:bCs/>
        </w:rPr>
      </w:pPr>
    </w:p>
    <w:p w14:paraId="6774A641" w14:textId="011AF677" w:rsidR="003279A9" w:rsidRDefault="003279A9">
      <w:pPr>
        <w:rPr>
          <w:rFonts w:ascii="Times New Roman" w:hAnsi="Times New Roman" w:cs="Times New Roman"/>
          <w:b/>
          <w:bCs/>
        </w:rPr>
      </w:pPr>
    </w:p>
    <w:p w14:paraId="026DE776" w14:textId="4D553E22" w:rsidR="003279A9" w:rsidRDefault="003279A9">
      <w:pPr>
        <w:rPr>
          <w:rFonts w:ascii="Times New Roman" w:hAnsi="Times New Roman" w:cs="Times New Roman"/>
          <w:b/>
          <w:bCs/>
        </w:rPr>
      </w:pPr>
    </w:p>
    <w:p w14:paraId="5A3D8064" w14:textId="04736C5A" w:rsidR="003279A9" w:rsidRDefault="003279A9">
      <w:pPr>
        <w:rPr>
          <w:rFonts w:ascii="Times New Roman" w:hAnsi="Times New Roman" w:cs="Times New Roman"/>
          <w:b/>
          <w:bCs/>
        </w:rPr>
      </w:pPr>
    </w:p>
    <w:p w14:paraId="5B105B03" w14:textId="1D806346" w:rsidR="003279A9" w:rsidRDefault="003279A9">
      <w:pPr>
        <w:rPr>
          <w:rFonts w:ascii="Times New Roman" w:hAnsi="Times New Roman" w:cs="Times New Roman"/>
          <w:b/>
          <w:bCs/>
        </w:rPr>
      </w:pPr>
    </w:p>
    <w:p w14:paraId="616D3E75" w14:textId="3701FA07" w:rsidR="003279A9" w:rsidRDefault="003279A9">
      <w:pPr>
        <w:rPr>
          <w:rFonts w:ascii="Times New Roman" w:hAnsi="Times New Roman" w:cs="Times New Roman"/>
          <w:b/>
          <w:bCs/>
        </w:rPr>
      </w:pPr>
    </w:p>
    <w:p w14:paraId="61E1AB1E" w14:textId="296E902A" w:rsidR="003279A9" w:rsidRDefault="003279A9">
      <w:pPr>
        <w:rPr>
          <w:rFonts w:ascii="Times New Roman" w:hAnsi="Times New Roman" w:cs="Times New Roman"/>
          <w:b/>
          <w:bCs/>
        </w:rPr>
      </w:pPr>
    </w:p>
    <w:p w14:paraId="119D752D" w14:textId="60A4F19F" w:rsidR="003279A9" w:rsidRDefault="003279A9">
      <w:pPr>
        <w:rPr>
          <w:rFonts w:ascii="Times New Roman" w:hAnsi="Times New Roman" w:cs="Times New Roman"/>
          <w:b/>
          <w:bCs/>
        </w:rPr>
      </w:pPr>
    </w:p>
    <w:p w14:paraId="6A3ECE7A" w14:textId="77777777" w:rsidR="003279A9" w:rsidRDefault="003279A9">
      <w:pPr>
        <w:rPr>
          <w:rFonts w:ascii="Times New Roman" w:hAnsi="Times New Roman" w:cs="Times New Roman"/>
          <w:b/>
          <w:bCs/>
        </w:rPr>
      </w:pPr>
    </w:p>
    <w:p w14:paraId="03C50354" w14:textId="7965F098" w:rsidR="00F87E3D" w:rsidRPr="008C5807" w:rsidRDefault="00F87E3D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8C5807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DC2869" w:rsidRPr="008C5807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8C580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C5807">
        <w:rPr>
          <w:rFonts w:ascii="Times New Roman" w:hAnsi="Times New Roman" w:cs="Times New Roman"/>
          <w:sz w:val="21"/>
          <w:szCs w:val="21"/>
        </w:rPr>
        <w:t xml:space="preserve"> Intraclass correlation coefficients (ICC) for ADC region of interest (ROI) measurements in the test set</w:t>
      </w:r>
      <w:r w:rsidR="0026778C" w:rsidRPr="008C5807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2830"/>
        <w:gridCol w:w="2268"/>
        <w:gridCol w:w="3119"/>
      </w:tblGrid>
      <w:tr w:rsidR="00F87E3D" w:rsidRPr="00F87E3D" w14:paraId="79D29BE0" w14:textId="77777777" w:rsidTr="00F87E3D">
        <w:trPr>
          <w:trHeight w:val="21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5BD7" w14:textId="77777777" w:rsidR="00F87E3D" w:rsidRPr="008C5807" w:rsidRDefault="00F87E3D" w:rsidP="00F87E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C26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istency ICC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BDDD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solute Agreement ICC</w:t>
            </w:r>
          </w:p>
        </w:tc>
      </w:tr>
      <w:tr w:rsidR="00F87E3D" w:rsidRPr="00F87E3D" w14:paraId="3822D5FE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E35A" w14:textId="77777777" w:rsidR="00F87E3D" w:rsidRPr="008C5807" w:rsidRDefault="00F87E3D" w:rsidP="00F87E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BAA7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7308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F87E3D" w:rsidRPr="00F87E3D" w14:paraId="7E2E43B3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42E" w14:textId="77777777" w:rsidR="00F87E3D" w:rsidRPr="008C5807" w:rsidRDefault="00F87E3D" w:rsidP="00F87E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min</w:t>
            </w:r>
            <w:proofErr w:type="spellEnd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-obser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398F" w14:textId="77777777" w:rsidR="00F87E3D" w:rsidRPr="008C5807" w:rsidRDefault="00F87E3D" w:rsidP="00F87E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FC6B" w14:textId="77777777" w:rsidR="00F87E3D" w:rsidRPr="008C5807" w:rsidRDefault="00F87E3D" w:rsidP="00F87E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87E3D" w:rsidRPr="00F87E3D" w14:paraId="0E40B8A5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806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7613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(0.744-0.92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6CD9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(0.383-0.911)</w:t>
            </w:r>
          </w:p>
        </w:tc>
      </w:tr>
      <w:tr w:rsidR="00F87E3D" w:rsidRPr="00F87E3D" w14:paraId="6B6A9CEB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5680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4E0E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(0.853-0.95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5BF5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(0.554-0.953)</w:t>
            </w:r>
          </w:p>
        </w:tc>
      </w:tr>
      <w:tr w:rsidR="00F87E3D" w:rsidRPr="00F87E3D" w14:paraId="4B793069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D82E" w14:textId="77777777" w:rsidR="00F87E3D" w:rsidRPr="008C5807" w:rsidRDefault="00F87E3D" w:rsidP="00F87E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Cn</w:t>
            </w:r>
            <w:proofErr w:type="spellEnd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-obser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63CF" w14:textId="54C8001D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C2DC" w14:textId="17B9458F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E3D" w:rsidRPr="00F87E3D" w14:paraId="3A63A338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18B8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05E3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(0.628-0.88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466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(0.632-0.881)</w:t>
            </w:r>
          </w:p>
        </w:tc>
      </w:tr>
      <w:tr w:rsidR="00F87E3D" w:rsidRPr="00F87E3D" w14:paraId="6AC5E456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600E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C238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(0.771-0.936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9C9B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(0.775-0.937)</w:t>
            </w:r>
          </w:p>
        </w:tc>
      </w:tr>
      <w:tr w:rsidR="00F87E3D" w:rsidRPr="00F87E3D" w14:paraId="7A2AD93D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A529" w14:textId="77777777" w:rsidR="00F87E3D" w:rsidRPr="008C5807" w:rsidRDefault="00F87E3D" w:rsidP="00F87E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DC</w:t>
            </w:r>
            <w:proofErr w:type="spellEnd"/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-obser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01B7" w14:textId="39AE3D71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B1EF" w14:textId="6C77DE42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E3D" w:rsidRPr="00F87E3D" w14:paraId="5E3856AC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FAEF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93BE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(0.656-0.89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AF99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(0.603-0.882)</w:t>
            </w:r>
          </w:p>
        </w:tc>
      </w:tr>
      <w:tr w:rsidR="00F87E3D" w:rsidRPr="00F87E3D" w14:paraId="10CD8493" w14:textId="77777777" w:rsidTr="00F87E3D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F960" w14:textId="77777777" w:rsidR="00F87E3D" w:rsidRPr="008C5807" w:rsidRDefault="00F87E3D" w:rsidP="00F87E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9922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(0.792-0.94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B593" w14:textId="77777777" w:rsidR="00F87E3D" w:rsidRPr="008C5807" w:rsidRDefault="00F87E3D" w:rsidP="008C58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(0.752-0.937)</w:t>
            </w:r>
          </w:p>
        </w:tc>
      </w:tr>
    </w:tbl>
    <w:p w14:paraId="3A8418D7" w14:textId="030B591F" w:rsidR="00BB2AF1" w:rsidRPr="008C5807" w:rsidRDefault="007C05D8" w:rsidP="00DC2869">
      <w:pPr>
        <w:spacing w:before="100" w:beforeAutospacing="1" w:line="360" w:lineRule="auto"/>
        <w:rPr>
          <w:rFonts w:ascii="Times New Roman" w:hAnsi="Times New Roman" w:cs="Times New Roman"/>
          <w:sz w:val="21"/>
          <w:szCs w:val="21"/>
        </w:rPr>
      </w:pPr>
      <w:r w:rsidRPr="008C5807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6. </w:t>
      </w:r>
      <w:r w:rsidR="00F74E37" w:rsidRPr="008C5807">
        <w:rPr>
          <w:rFonts w:ascii="Times New Roman" w:hAnsi="Times New Roman" w:cs="Times New Roman"/>
          <w:sz w:val="21"/>
          <w:szCs w:val="21"/>
        </w:rPr>
        <w:t xml:space="preserve">The </w:t>
      </w:r>
      <w:r w:rsidR="00846C90" w:rsidRPr="008C5807">
        <w:rPr>
          <w:rFonts w:ascii="Times New Roman" w:hAnsi="Times New Roman" w:cs="Times New Roman"/>
          <w:sz w:val="21"/>
          <w:szCs w:val="21"/>
        </w:rPr>
        <w:t>performa</w:t>
      </w:r>
      <w:r w:rsidR="00E93C84" w:rsidRPr="008C5807">
        <w:rPr>
          <w:rFonts w:ascii="Times New Roman" w:hAnsi="Times New Roman" w:cs="Times New Roman"/>
          <w:sz w:val="21"/>
          <w:szCs w:val="21"/>
        </w:rPr>
        <w:t>nce of each machine learning models in the study set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992"/>
        <w:gridCol w:w="1276"/>
        <w:gridCol w:w="1417"/>
      </w:tblGrid>
      <w:tr w:rsidR="002C6B32" w14:paraId="34950E1D" w14:textId="77777777" w:rsidTr="002C6B32">
        <w:trPr>
          <w:trHeight w:hRule="exact" w:val="401"/>
        </w:trPr>
        <w:tc>
          <w:tcPr>
            <w:tcW w:w="2263" w:type="dxa"/>
          </w:tcPr>
          <w:p w14:paraId="3999FF8E" w14:textId="749934E9" w:rsidR="00BB2AF1" w:rsidRPr="008C5807" w:rsidRDefault="00BB2AF1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el</w:t>
            </w:r>
          </w:p>
        </w:tc>
        <w:tc>
          <w:tcPr>
            <w:tcW w:w="993" w:type="dxa"/>
          </w:tcPr>
          <w:p w14:paraId="63EDC912" w14:textId="00C41CC0" w:rsidR="00BB2AF1" w:rsidRPr="008C5807" w:rsidRDefault="00BB2AF1" w:rsidP="00E1207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</w:t>
            </w:r>
          </w:p>
        </w:tc>
        <w:tc>
          <w:tcPr>
            <w:tcW w:w="992" w:type="dxa"/>
          </w:tcPr>
          <w:p w14:paraId="34479341" w14:textId="33C622E4" w:rsidR="00BB2AF1" w:rsidRPr="008C5807" w:rsidRDefault="00BB2AF1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041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992" w:type="dxa"/>
          </w:tcPr>
          <w:p w14:paraId="38E8E4AD" w14:textId="3D9DE469" w:rsidR="00BB2AF1" w:rsidRPr="008C5807" w:rsidRDefault="00BB2AF1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041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276" w:type="dxa"/>
          </w:tcPr>
          <w:p w14:paraId="5999A64D" w14:textId="5B1BF3E7" w:rsidR="00BB2AF1" w:rsidRPr="008C5807" w:rsidRDefault="00697F1B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uracy</w:t>
            </w:r>
          </w:p>
        </w:tc>
        <w:tc>
          <w:tcPr>
            <w:tcW w:w="1417" w:type="dxa"/>
          </w:tcPr>
          <w:p w14:paraId="768DAF90" w14:textId="19C37D6F" w:rsidR="00BB2AF1" w:rsidRPr="008C5807" w:rsidRDefault="00697F1B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score</w:t>
            </w:r>
          </w:p>
        </w:tc>
      </w:tr>
      <w:tr w:rsidR="002C6B32" w14:paraId="319C2A4E" w14:textId="77777777" w:rsidTr="002C6B32">
        <w:trPr>
          <w:trHeight w:hRule="exact" w:val="401"/>
        </w:trPr>
        <w:tc>
          <w:tcPr>
            <w:tcW w:w="2263" w:type="dxa"/>
          </w:tcPr>
          <w:p w14:paraId="554B5077" w14:textId="147AE769" w:rsidR="00BB2AF1" w:rsidRPr="008C5807" w:rsidRDefault="00E93C84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istic Regression</w:t>
            </w:r>
          </w:p>
        </w:tc>
        <w:tc>
          <w:tcPr>
            <w:tcW w:w="993" w:type="dxa"/>
          </w:tcPr>
          <w:p w14:paraId="455ACE94" w14:textId="3DBA9DEF" w:rsidR="00BB2AF1" w:rsidRPr="008C5807" w:rsidRDefault="00C4501E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992" w:type="dxa"/>
          </w:tcPr>
          <w:p w14:paraId="47B3EC71" w14:textId="6641008F" w:rsidR="00BB2AF1" w:rsidRPr="008C5807" w:rsidRDefault="00992FFD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05</w:t>
            </w:r>
          </w:p>
        </w:tc>
        <w:tc>
          <w:tcPr>
            <w:tcW w:w="992" w:type="dxa"/>
          </w:tcPr>
          <w:p w14:paraId="5C827B5F" w14:textId="66B9ED4A" w:rsidR="00BB2AF1" w:rsidRPr="008C5807" w:rsidRDefault="00992FFD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88</w:t>
            </w:r>
          </w:p>
        </w:tc>
        <w:tc>
          <w:tcPr>
            <w:tcW w:w="1276" w:type="dxa"/>
          </w:tcPr>
          <w:p w14:paraId="14C3E0ED" w14:textId="37D3F3C5" w:rsidR="00BB2AF1" w:rsidRPr="008C5807" w:rsidRDefault="00992FFD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  <w:tc>
          <w:tcPr>
            <w:tcW w:w="1417" w:type="dxa"/>
          </w:tcPr>
          <w:p w14:paraId="3998AFC7" w14:textId="3727D002" w:rsidR="00BB2AF1" w:rsidRPr="008C5807" w:rsidRDefault="00992FFD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</w:tr>
      <w:tr w:rsidR="002C6B32" w14:paraId="11805A69" w14:textId="77777777" w:rsidTr="002C6B32">
        <w:trPr>
          <w:trHeight w:hRule="exact" w:val="401"/>
        </w:trPr>
        <w:tc>
          <w:tcPr>
            <w:tcW w:w="2263" w:type="dxa"/>
          </w:tcPr>
          <w:p w14:paraId="4F0FB0FA" w14:textId="7B4B712A" w:rsidR="00BB2AF1" w:rsidRPr="008C5807" w:rsidRDefault="00E93C84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M</w:t>
            </w:r>
          </w:p>
        </w:tc>
        <w:tc>
          <w:tcPr>
            <w:tcW w:w="993" w:type="dxa"/>
          </w:tcPr>
          <w:p w14:paraId="28053AF7" w14:textId="7BE83233" w:rsidR="00BB2AF1" w:rsidRPr="008C5807" w:rsidRDefault="00C4501E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CD1C8C" w:rsidRPr="008C580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6BB3EEE5" w14:textId="2A7C81AC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992" w:type="dxa"/>
          </w:tcPr>
          <w:p w14:paraId="70E0A6DF" w14:textId="26C1DB4E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65</w:t>
            </w:r>
          </w:p>
        </w:tc>
        <w:tc>
          <w:tcPr>
            <w:tcW w:w="1276" w:type="dxa"/>
          </w:tcPr>
          <w:p w14:paraId="756EB790" w14:textId="3CC1DDA2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  <w:tc>
          <w:tcPr>
            <w:tcW w:w="1417" w:type="dxa"/>
          </w:tcPr>
          <w:p w14:paraId="33850793" w14:textId="71D32428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</w:tr>
      <w:tr w:rsidR="002C6B32" w14:paraId="2F4D6CCB" w14:textId="77777777" w:rsidTr="002C6B32">
        <w:trPr>
          <w:trHeight w:hRule="exact" w:val="401"/>
        </w:trPr>
        <w:tc>
          <w:tcPr>
            <w:tcW w:w="2263" w:type="dxa"/>
          </w:tcPr>
          <w:p w14:paraId="041936FB" w14:textId="1F3609D2" w:rsidR="00BB2AF1" w:rsidRPr="008C5807" w:rsidRDefault="00E93C84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565EDD93" w14:textId="5EF929CC" w:rsidR="00BB2AF1" w:rsidRPr="008C5807" w:rsidRDefault="00C4501E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="00CD1C8C" w:rsidRPr="008C58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067388E" w14:textId="367F6069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39</w:t>
            </w:r>
          </w:p>
        </w:tc>
        <w:tc>
          <w:tcPr>
            <w:tcW w:w="992" w:type="dxa"/>
          </w:tcPr>
          <w:p w14:paraId="62F1657E" w14:textId="7050BC25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764</w:t>
            </w:r>
          </w:p>
        </w:tc>
        <w:tc>
          <w:tcPr>
            <w:tcW w:w="1276" w:type="dxa"/>
          </w:tcPr>
          <w:p w14:paraId="61CF7EAB" w14:textId="2D037004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1417" w:type="dxa"/>
          </w:tcPr>
          <w:p w14:paraId="703B5589" w14:textId="709BD570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</w:tr>
      <w:tr w:rsidR="002C6B32" w14:paraId="66779437" w14:textId="77777777" w:rsidTr="002C6B32">
        <w:trPr>
          <w:trHeight w:hRule="exact" w:val="401"/>
        </w:trPr>
        <w:tc>
          <w:tcPr>
            <w:tcW w:w="2263" w:type="dxa"/>
          </w:tcPr>
          <w:p w14:paraId="485383AF" w14:textId="3E2D0D8E" w:rsidR="00BB2AF1" w:rsidRPr="008C5807" w:rsidRDefault="00E02E3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58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8C58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amble</w:t>
            </w:r>
            <w:proofErr w:type="spellEnd"/>
          </w:p>
        </w:tc>
        <w:tc>
          <w:tcPr>
            <w:tcW w:w="993" w:type="dxa"/>
          </w:tcPr>
          <w:p w14:paraId="46EFA58B" w14:textId="6205517E" w:rsidR="00BB2AF1" w:rsidRPr="008C5807" w:rsidRDefault="00C4501E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992" w:type="dxa"/>
          </w:tcPr>
          <w:p w14:paraId="72AE9E95" w14:textId="782F6939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992" w:type="dxa"/>
          </w:tcPr>
          <w:p w14:paraId="3006B935" w14:textId="5581E5F1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1276" w:type="dxa"/>
          </w:tcPr>
          <w:p w14:paraId="0CFC027E" w14:textId="02039270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07</w:t>
            </w:r>
          </w:p>
        </w:tc>
        <w:tc>
          <w:tcPr>
            <w:tcW w:w="1417" w:type="dxa"/>
          </w:tcPr>
          <w:p w14:paraId="3AF86641" w14:textId="1FF660B5" w:rsidR="00BB2AF1" w:rsidRPr="008C5807" w:rsidRDefault="00CD1C8C" w:rsidP="001170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8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5807">
              <w:rPr>
                <w:rFonts w:ascii="Times New Roman" w:hAnsi="Times New Roman" w:cs="Times New Roman"/>
                <w:sz w:val="18"/>
                <w:szCs w:val="18"/>
              </w:rPr>
              <w:t>.807</w:t>
            </w:r>
          </w:p>
        </w:tc>
      </w:tr>
    </w:tbl>
    <w:p w14:paraId="52B9D0A9" w14:textId="48B6E276" w:rsidR="00987B43" w:rsidRDefault="00C413D6" w:rsidP="00BC10B8">
      <w:pPr>
        <w:rPr>
          <w:rFonts w:ascii="Times New Roman" w:hAnsi="Times New Roman" w:cs="Times New Roman"/>
        </w:rPr>
      </w:pPr>
      <w:r w:rsidRPr="00115F0C">
        <w:rPr>
          <w:rFonts w:ascii="Times New Roman" w:hAnsi="Times New Roman" w:cs="Times New Roman"/>
          <w:sz w:val="21"/>
          <w:szCs w:val="21"/>
        </w:rPr>
        <w:t>Abbreviations:</w:t>
      </w:r>
      <w:r w:rsidR="00863440">
        <w:rPr>
          <w:rFonts w:ascii="Times New Roman" w:hAnsi="Times New Roman" w:cs="Times New Roman"/>
          <w:sz w:val="21"/>
          <w:szCs w:val="21"/>
        </w:rPr>
        <w:t xml:space="preserve"> </w:t>
      </w:r>
      <w:r w:rsidR="00E12076" w:rsidRPr="00DF13A9">
        <w:rPr>
          <w:rFonts w:ascii="Times New Roman" w:hAnsi="Times New Roman" w:cs="Times New Roman"/>
          <w:sz w:val="21"/>
          <w:szCs w:val="21"/>
        </w:rPr>
        <w:t>SVM</w:t>
      </w:r>
      <w:r w:rsidR="00E12076">
        <w:rPr>
          <w:rFonts w:ascii="Times New Roman" w:hAnsi="Times New Roman" w:cs="Times New Roman"/>
          <w:sz w:val="21"/>
          <w:szCs w:val="21"/>
        </w:rPr>
        <w:t xml:space="preserve"> =</w:t>
      </w:r>
      <w:r w:rsidR="00E12076" w:rsidRPr="00DF13A9">
        <w:rPr>
          <w:rFonts w:ascii="Times New Roman" w:hAnsi="Times New Roman" w:cs="Times New Roman"/>
          <w:sz w:val="21"/>
          <w:szCs w:val="21"/>
        </w:rPr>
        <w:t xml:space="preserve"> support vector machine, NB</w:t>
      </w:r>
      <w:r w:rsidR="00E12076">
        <w:rPr>
          <w:rFonts w:ascii="Times New Roman" w:hAnsi="Times New Roman" w:cs="Times New Roman"/>
          <w:sz w:val="21"/>
          <w:szCs w:val="21"/>
        </w:rPr>
        <w:t xml:space="preserve"> =</w:t>
      </w:r>
      <w:r w:rsidR="00E12076" w:rsidRPr="00DF13A9">
        <w:rPr>
          <w:rFonts w:ascii="Times New Roman" w:hAnsi="Times New Roman" w:cs="Times New Roman"/>
          <w:sz w:val="21"/>
          <w:szCs w:val="21"/>
        </w:rPr>
        <w:t xml:space="preserve"> Naive Bayes</w:t>
      </w:r>
      <w:r w:rsidR="00E12076">
        <w:rPr>
          <w:rFonts w:ascii="Times New Roman" w:hAnsi="Times New Roman" w:cs="Times New Roman"/>
          <w:sz w:val="21"/>
          <w:szCs w:val="21"/>
        </w:rPr>
        <w:t xml:space="preserve">, </w:t>
      </w:r>
      <w:r w:rsidR="00AD7833">
        <w:rPr>
          <w:rFonts w:ascii="Times New Roman" w:hAnsi="Times New Roman" w:cs="Times New Roman"/>
          <w:sz w:val="21"/>
          <w:szCs w:val="21"/>
        </w:rPr>
        <w:t>AUC = T</w:t>
      </w:r>
      <w:r w:rsidR="00AD7833" w:rsidRPr="00870DBF">
        <w:rPr>
          <w:rFonts w:ascii="Times New Roman" w:hAnsi="Times New Roman" w:cs="Times New Roman"/>
          <w:sz w:val="21"/>
          <w:szCs w:val="21"/>
        </w:rPr>
        <w:t>he area under the curve</w:t>
      </w:r>
      <w:r w:rsidR="00CC3F58">
        <w:rPr>
          <w:rFonts w:ascii="Times New Roman" w:hAnsi="Times New Roman" w:cs="Times New Roman"/>
          <w:sz w:val="21"/>
          <w:szCs w:val="21"/>
        </w:rPr>
        <w:t>, S</w:t>
      </w:r>
      <w:r w:rsidR="00041B45">
        <w:rPr>
          <w:rFonts w:ascii="Times New Roman" w:hAnsi="Times New Roman" w:cs="Times New Roman"/>
          <w:sz w:val="21"/>
          <w:szCs w:val="21"/>
        </w:rPr>
        <w:t>e</w:t>
      </w:r>
      <w:r w:rsidR="00CC3F58">
        <w:rPr>
          <w:rFonts w:ascii="Times New Roman" w:hAnsi="Times New Roman" w:cs="Times New Roman"/>
          <w:sz w:val="21"/>
          <w:szCs w:val="21"/>
        </w:rPr>
        <w:t xml:space="preserve"> = sensitivity, </w:t>
      </w:r>
      <w:proofErr w:type="spellStart"/>
      <w:r w:rsidR="00CC3F58">
        <w:rPr>
          <w:rFonts w:ascii="Times New Roman" w:hAnsi="Times New Roman" w:cs="Times New Roman"/>
          <w:sz w:val="21"/>
          <w:szCs w:val="21"/>
        </w:rPr>
        <w:t>S</w:t>
      </w:r>
      <w:r w:rsidR="00041B45">
        <w:rPr>
          <w:rFonts w:ascii="Times New Roman" w:hAnsi="Times New Roman" w:cs="Times New Roman"/>
          <w:sz w:val="21"/>
          <w:szCs w:val="21"/>
        </w:rPr>
        <w:t>p</w:t>
      </w:r>
      <w:proofErr w:type="spellEnd"/>
      <w:r w:rsidR="00CC3F58">
        <w:rPr>
          <w:rFonts w:ascii="Times New Roman" w:hAnsi="Times New Roman" w:cs="Times New Roman"/>
          <w:sz w:val="21"/>
          <w:szCs w:val="21"/>
        </w:rPr>
        <w:t xml:space="preserve"> = specificity</w:t>
      </w:r>
    </w:p>
    <w:sectPr w:rsidR="00987B43" w:rsidSect="00FC74CA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0E89B" w14:textId="77777777" w:rsidR="00012F70" w:rsidRDefault="00012F70" w:rsidP="00DB30B8">
      <w:r>
        <w:separator/>
      </w:r>
    </w:p>
  </w:endnote>
  <w:endnote w:type="continuationSeparator" w:id="0">
    <w:p w14:paraId="1517FFEC" w14:textId="77777777" w:rsidR="00012F70" w:rsidRDefault="00012F70" w:rsidP="00DB3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6889C" w14:textId="77777777" w:rsidR="00012F70" w:rsidRDefault="00012F70" w:rsidP="00DB30B8">
      <w:r>
        <w:separator/>
      </w:r>
    </w:p>
  </w:footnote>
  <w:footnote w:type="continuationSeparator" w:id="0">
    <w:p w14:paraId="16DAB0B3" w14:textId="77777777" w:rsidR="00012F70" w:rsidRDefault="00012F70" w:rsidP="00DB3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05986" w14:textId="77777777" w:rsidR="006215F9" w:rsidRDefault="006215F9" w:rsidP="009471F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7D47E" w14:textId="77777777" w:rsidR="006215F9" w:rsidRDefault="006215F9" w:rsidP="009471F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9DE"/>
    <w:rsid w:val="000024E1"/>
    <w:rsid w:val="00012F70"/>
    <w:rsid w:val="00041B45"/>
    <w:rsid w:val="000624C7"/>
    <w:rsid w:val="00070D6A"/>
    <w:rsid w:val="000B7DB0"/>
    <w:rsid w:val="000C54B3"/>
    <w:rsid w:val="000D4871"/>
    <w:rsid w:val="0010043D"/>
    <w:rsid w:val="00115F0C"/>
    <w:rsid w:val="0011700C"/>
    <w:rsid w:val="00146406"/>
    <w:rsid w:val="001504A4"/>
    <w:rsid w:val="001727A2"/>
    <w:rsid w:val="00172F16"/>
    <w:rsid w:val="001B6D9E"/>
    <w:rsid w:val="001C1874"/>
    <w:rsid w:val="001E3EEA"/>
    <w:rsid w:val="001F11C3"/>
    <w:rsid w:val="00256006"/>
    <w:rsid w:val="0026778C"/>
    <w:rsid w:val="00296323"/>
    <w:rsid w:val="002A7DFB"/>
    <w:rsid w:val="002B693C"/>
    <w:rsid w:val="002C3237"/>
    <w:rsid w:val="002C4BE3"/>
    <w:rsid w:val="002C6B32"/>
    <w:rsid w:val="003279A9"/>
    <w:rsid w:val="00343D47"/>
    <w:rsid w:val="0035196A"/>
    <w:rsid w:val="00366A5D"/>
    <w:rsid w:val="00370160"/>
    <w:rsid w:val="00370250"/>
    <w:rsid w:val="00407CEB"/>
    <w:rsid w:val="004139F1"/>
    <w:rsid w:val="004503EB"/>
    <w:rsid w:val="00453BB7"/>
    <w:rsid w:val="00464C56"/>
    <w:rsid w:val="004853F1"/>
    <w:rsid w:val="004B55B9"/>
    <w:rsid w:val="004B69E6"/>
    <w:rsid w:val="004D0C16"/>
    <w:rsid w:val="00540160"/>
    <w:rsid w:val="00574DFC"/>
    <w:rsid w:val="006215F9"/>
    <w:rsid w:val="00623E58"/>
    <w:rsid w:val="00672A4C"/>
    <w:rsid w:val="00684299"/>
    <w:rsid w:val="00684991"/>
    <w:rsid w:val="006877BD"/>
    <w:rsid w:val="00690AA1"/>
    <w:rsid w:val="00695821"/>
    <w:rsid w:val="00697F1B"/>
    <w:rsid w:val="006A229C"/>
    <w:rsid w:val="006A5ECC"/>
    <w:rsid w:val="006C2C1C"/>
    <w:rsid w:val="00714F80"/>
    <w:rsid w:val="007965CA"/>
    <w:rsid w:val="007A1C6E"/>
    <w:rsid w:val="007C05D8"/>
    <w:rsid w:val="007C58E0"/>
    <w:rsid w:val="00816980"/>
    <w:rsid w:val="00835705"/>
    <w:rsid w:val="00846C90"/>
    <w:rsid w:val="00863440"/>
    <w:rsid w:val="008A3C3C"/>
    <w:rsid w:val="008C5807"/>
    <w:rsid w:val="008E11B1"/>
    <w:rsid w:val="008F7342"/>
    <w:rsid w:val="00910E27"/>
    <w:rsid w:val="009471F1"/>
    <w:rsid w:val="00961FE0"/>
    <w:rsid w:val="00987B43"/>
    <w:rsid w:val="00992FFD"/>
    <w:rsid w:val="00996009"/>
    <w:rsid w:val="009B27D9"/>
    <w:rsid w:val="009C71BA"/>
    <w:rsid w:val="009D0D69"/>
    <w:rsid w:val="00A30651"/>
    <w:rsid w:val="00A35544"/>
    <w:rsid w:val="00A35750"/>
    <w:rsid w:val="00A9015E"/>
    <w:rsid w:val="00AD7833"/>
    <w:rsid w:val="00B23E6B"/>
    <w:rsid w:val="00B30755"/>
    <w:rsid w:val="00B4259A"/>
    <w:rsid w:val="00B96B1B"/>
    <w:rsid w:val="00BA2C3A"/>
    <w:rsid w:val="00BB2AF1"/>
    <w:rsid w:val="00BC10B8"/>
    <w:rsid w:val="00BC1F57"/>
    <w:rsid w:val="00C00712"/>
    <w:rsid w:val="00C165A1"/>
    <w:rsid w:val="00C413D6"/>
    <w:rsid w:val="00C4501E"/>
    <w:rsid w:val="00C96DF8"/>
    <w:rsid w:val="00CC3F58"/>
    <w:rsid w:val="00CC3FA9"/>
    <w:rsid w:val="00CC419A"/>
    <w:rsid w:val="00CD1C8C"/>
    <w:rsid w:val="00CF2D21"/>
    <w:rsid w:val="00D06352"/>
    <w:rsid w:val="00D11132"/>
    <w:rsid w:val="00D41E6B"/>
    <w:rsid w:val="00D4377E"/>
    <w:rsid w:val="00D70C80"/>
    <w:rsid w:val="00D84968"/>
    <w:rsid w:val="00DB30B8"/>
    <w:rsid w:val="00DB5AC8"/>
    <w:rsid w:val="00DC2869"/>
    <w:rsid w:val="00E02E3C"/>
    <w:rsid w:val="00E12076"/>
    <w:rsid w:val="00E31009"/>
    <w:rsid w:val="00E5426B"/>
    <w:rsid w:val="00E93C84"/>
    <w:rsid w:val="00EB0BB6"/>
    <w:rsid w:val="00EC6C46"/>
    <w:rsid w:val="00EE6B1C"/>
    <w:rsid w:val="00EF1E36"/>
    <w:rsid w:val="00F069B7"/>
    <w:rsid w:val="00F27833"/>
    <w:rsid w:val="00F449DE"/>
    <w:rsid w:val="00F74E37"/>
    <w:rsid w:val="00F82A02"/>
    <w:rsid w:val="00F87E3D"/>
    <w:rsid w:val="00F930BC"/>
    <w:rsid w:val="00FA11F7"/>
    <w:rsid w:val="00FC2AD9"/>
    <w:rsid w:val="00FC74CA"/>
    <w:rsid w:val="00FF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2825B"/>
  <w15:chartTrackingRefBased/>
  <w15:docId w15:val="{80C75C84-613C-4F00-BFBD-372BDB00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9DE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B30B8"/>
    <w:pPr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B30B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B30B8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B30B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B30B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C419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C419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C419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B3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0B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0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0B8"/>
    <w:rPr>
      <w:rFonts w:ascii="SimSun" w:eastAsia="SimSun" w:hAnsi="SimSun" w:cs="SimSun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DB30B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B30B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B30B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B30B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B30B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B30B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0B8"/>
    <w:pPr>
      <w:ind w:firstLineChars="200" w:firstLine="420"/>
    </w:pPr>
  </w:style>
  <w:style w:type="table" w:styleId="TableGrid">
    <w:name w:val="Table Grid"/>
    <w:basedOn w:val="TableNormal"/>
    <w:uiPriority w:val="39"/>
    <w:rsid w:val="009B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5D36F-48A1-45F4-AC26-388515DBE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君</dc:creator>
  <cp:keywords/>
  <dc:description/>
  <cp:lastModifiedBy>Megan Bond</cp:lastModifiedBy>
  <cp:revision>2</cp:revision>
  <dcterms:created xsi:type="dcterms:W3CDTF">2021-04-27T07:51:00Z</dcterms:created>
  <dcterms:modified xsi:type="dcterms:W3CDTF">2021-04-27T07:51:00Z</dcterms:modified>
</cp:coreProperties>
</file>